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 xml:space="preserve">Additional file 5: </w:t>
      </w:r>
    </w:p>
    <w:p>
      <w:pPr>
        <w:widowControl/>
        <w:spacing w:line="480" w:lineRule="auto"/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 xml:space="preserve">Figure S4. </w:t>
      </w:r>
      <w:r>
        <w:rPr>
          <w:rFonts w:hint="eastAsia" w:ascii="Times New Roman" w:hAnsi="Times New Roman"/>
          <w:bCs/>
          <w:kern w:val="0"/>
          <w:sz w:val="18"/>
          <w:szCs w:val="18"/>
        </w:rPr>
        <w:t>Purification and elution of RimR2 protein. M: Protein Marker; Lane 1, Purified His6-tagged RimR2 protein after affinity nickel-NTA column. Lanes 2-4, Eluted RimR2 protein with 250 mM, 300mM, 500mM imidazole.</w:t>
      </w:r>
    </w:p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806190" cy="2657475"/>
            <wp:effectExtent l="0" t="0" r="3810" b="9525"/>
            <wp:docPr id="1" name="图片 4" descr="16648100304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166481003048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6190" cy="2657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ZGZiNzZiNDVlOGViOWVmM2JhOTY0NGJkNjUyYzgifQ=="/>
  </w:docVars>
  <w:rsids>
    <w:rsidRoot w:val="009F786A"/>
    <w:rsid w:val="00190FC8"/>
    <w:rsid w:val="009F786A"/>
    <w:rsid w:val="00FE5EDA"/>
    <w:rsid w:val="5ED67668"/>
    <w:rsid w:val="642765AB"/>
    <w:rsid w:val="69025549"/>
    <w:rsid w:val="78EB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sz w:val="18"/>
      <w:szCs w:val="18"/>
    </w:rPr>
  </w:style>
  <w:style w:type="character" w:customStyle="1" w:styleId="5">
    <w:name w:val="批注框文本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35</Words>
  <Characters>206</Characters>
  <Lines>1</Lines>
  <Paragraphs>1</Paragraphs>
  <TotalTime>0</TotalTime>
  <ScaleCrop>false</ScaleCrop>
  <LinksUpToDate>false</LinksUpToDate>
  <CharactersWithSpaces>24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1:56:00Z</dcterms:created>
  <dc:creator>Administrator</dc:creator>
  <cp:lastModifiedBy>USER</cp:lastModifiedBy>
  <dcterms:modified xsi:type="dcterms:W3CDTF">2023-01-06T13:21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418F3E3A4AF4A8C9A9DDBFD21825998</vt:lpwstr>
  </property>
</Properties>
</file>